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A4D" w:rsidRPr="00CC4733" w:rsidRDefault="00CC4733">
      <w:pPr>
        <w:rPr>
          <w:rFonts w:ascii="Times New Roman" w:hAnsi="Times New Roman" w:cs="Times New Roman"/>
          <w:b/>
          <w:sz w:val="24"/>
          <w:szCs w:val="24"/>
        </w:rPr>
      </w:pPr>
      <w:r w:rsidRPr="00CC4733">
        <w:rPr>
          <w:rFonts w:ascii="Times New Roman" w:hAnsi="Times New Roman" w:cs="Times New Roman"/>
          <w:b/>
          <w:sz w:val="24"/>
          <w:szCs w:val="24"/>
        </w:rPr>
        <w:t>Supplementary table 1. List of genotypes</w:t>
      </w:r>
    </w:p>
    <w:tbl>
      <w:tblPr>
        <w:tblW w:w="15385" w:type="dxa"/>
        <w:tblLook w:val="04A0" w:firstRow="1" w:lastRow="0" w:firstColumn="1" w:lastColumn="0" w:noHBand="0" w:noVBand="1"/>
      </w:tblPr>
      <w:tblGrid>
        <w:gridCol w:w="560"/>
        <w:gridCol w:w="1325"/>
        <w:gridCol w:w="3420"/>
        <w:gridCol w:w="1980"/>
        <w:gridCol w:w="560"/>
        <w:gridCol w:w="2230"/>
        <w:gridCol w:w="3320"/>
        <w:gridCol w:w="1990"/>
      </w:tblGrid>
      <w:tr w:rsidR="00CC4733" w:rsidRPr="00CC4733" w:rsidTr="00CC4733">
        <w:trPr>
          <w:trHeight w:val="288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No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No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ag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s</w:t>
            </w:r>
          </w:p>
        </w:tc>
      </w:tr>
      <w:tr w:rsidR="00CC4733" w:rsidRPr="00CC4733" w:rsidTr="00CC4733">
        <w:trPr>
          <w:trHeight w:val="287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43/ RR 272-17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2251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4 X CB 1380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BPT 5204 and CO(R) 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2254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4 X CB 1380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PMK (R ) 3 x 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Norunga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2256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4 X 1380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04110 / CB 055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6656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08504 X 11T2158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43 x GEB 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rupatham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samb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BPT 5204 / Improved White 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on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oongar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R 1009 / ADT 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Kappikar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.W.Ponni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Banskath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Varigarudan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Samb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WGL 14377 / MDU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Upumolagai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(R) 45 / ACK 03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hittanSamba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4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50/ADT 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Norungan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PD1900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23332C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-27-2</w:t>
            </w:r>
            <w:bookmarkStart w:id="0" w:name="_GoBack"/>
            <w:bookmarkEnd w:id="0"/>
            <w:r w:rsidR="00CC4733"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X CBMAS 140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1F0C9F" w:rsidRDefault="001F0C9F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onmani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Samb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5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DT 43/JGL 3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Vadakathi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Samb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4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 20 / RNR 521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Kattuponni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312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NNA R 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antdhan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10 X IET 99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FL 478 (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Saltol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check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29 X Pokkal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</w:tr>
      <w:tr w:rsidR="00CC4733" w:rsidRPr="00CC4733" w:rsidTr="00CC4733">
        <w:trPr>
          <w:trHeight w:val="312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750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CO 51 X 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uanhed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FR 13A (Sub check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754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0 41 XC0 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64 DRT (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drt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 xml:space="preserve"> check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756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41 X CB 085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64(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suscep.check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5657-33-2-1/IR 2061-465-1-5-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757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1 X EC 7252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Mattaikar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1759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ARD 6 X CO 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IR 42(</w:t>
            </w:r>
            <w:proofErr w:type="spellStart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suscep.check</w:t>
            </w:r>
            <w:proofErr w:type="spellEnd"/>
            <w:r w:rsidRPr="00CC47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</w:tr>
      <w:tr w:rsidR="00CC4733" w:rsidRPr="00CC4733" w:rsidTr="00CC4733">
        <w:trPr>
          <w:trHeight w:val="28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B 225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CO 51 X CB 138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color w:val="000000"/>
              </w:rPr>
              <w:t>Pre-release culture</w:t>
            </w: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733" w:rsidRPr="00CC4733" w:rsidRDefault="00CC4733" w:rsidP="00CC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7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:rsidR="00CC4733" w:rsidRDefault="00CC4733" w:rsidP="00CC4733">
      <w:pPr>
        <w:ind w:left="-180"/>
      </w:pPr>
    </w:p>
    <w:sectPr w:rsidR="00CC4733" w:rsidSect="00CC4733">
      <w:pgSz w:w="15840" w:h="12240" w:orient="landscape"/>
      <w:pgMar w:top="540" w:right="540" w:bottom="144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89"/>
    <w:rsid w:val="001C2C89"/>
    <w:rsid w:val="001F0C9F"/>
    <w:rsid w:val="0023332C"/>
    <w:rsid w:val="00550A4D"/>
    <w:rsid w:val="00CC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8678"/>
  <w15:chartTrackingRefBased/>
  <w15:docId w15:val="{99938ED4-BB36-45C3-8878-3C78EBE6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12-28T12:22:00Z</dcterms:created>
  <dcterms:modified xsi:type="dcterms:W3CDTF">2023-12-29T14:07:00Z</dcterms:modified>
</cp:coreProperties>
</file>